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7BFE" w:rsidRPr="003D6002" w:rsidRDefault="00B07BFE" w:rsidP="00B07BFE">
      <w:pPr>
        <w:suppressLineNumbers/>
        <w:spacing w:after="0"/>
        <w:rPr>
          <w:rFonts w:asciiTheme="majorHAnsi" w:hAnsiTheme="majorHAnsi" w:cstheme="majorHAnsi"/>
          <w:color w:val="000000" w:themeColor="text1"/>
          <w:sz w:val="20"/>
          <w:szCs w:val="20"/>
        </w:rPr>
      </w:pPr>
      <w:r w:rsidRPr="003D6002">
        <w:rPr>
          <w:rFonts w:asciiTheme="majorHAnsi" w:eastAsia="Calibri" w:hAnsiTheme="majorHAnsi" w:cstheme="majorHAnsi"/>
          <w:sz w:val="24"/>
          <w:szCs w:val="24"/>
        </w:rPr>
        <w:t>Table S4–</w:t>
      </w:r>
      <w:r w:rsidRPr="003D6002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Comparison of baseline characteristics of women with diabetes, without diabetes and uncertain diabetes status in the 1921-1926 and 1946-51 cohort </w:t>
      </w:r>
    </w:p>
    <w:tbl>
      <w:tblPr>
        <w:tblStyle w:val="TableGrid"/>
        <w:tblW w:w="147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851"/>
        <w:gridCol w:w="709"/>
        <w:gridCol w:w="1417"/>
        <w:gridCol w:w="1701"/>
        <w:gridCol w:w="992"/>
        <w:gridCol w:w="850"/>
        <w:gridCol w:w="426"/>
        <w:gridCol w:w="1701"/>
        <w:gridCol w:w="1701"/>
        <w:gridCol w:w="992"/>
      </w:tblGrid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19" w:type="dxa"/>
            <w:gridSpan w:val="4"/>
            <w:tcBorders>
              <w:bottom w:val="single" w:sz="8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t>1921-26</w:t>
            </w: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cohort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820" w:type="dxa"/>
            <w:gridSpan w:val="4"/>
            <w:tcBorders>
              <w:bottom w:val="single" w:sz="8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bCs/>
                <w:color w:val="000000" w:themeColor="text1"/>
                <w:sz w:val="20"/>
                <w:szCs w:val="20"/>
              </w:rPr>
              <w:t>1946-51</w:t>
            </w: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 cohort</w:t>
            </w:r>
          </w:p>
        </w:tc>
      </w:tr>
      <w:tr w:rsidR="00B07BFE" w:rsidRPr="003D6002" w:rsidTr="0084064B">
        <w:tc>
          <w:tcPr>
            <w:tcW w:w="3402" w:type="dxa"/>
            <w:tcBorders>
              <w:bottom w:val="single" w:sz="4" w:space="0" w:color="auto"/>
            </w:tcBorders>
          </w:tcPr>
          <w:p w:rsidR="00B07BFE" w:rsidRPr="003D6002" w:rsidRDefault="00B07BFE" w:rsidP="0084064B">
            <w:pPr>
              <w:suppressLineNumbers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edictors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</w:t>
            </w: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abetes (n=2667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diabetes (n=8875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ncertain diabetes (n=890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:rsidR="00B07BFE" w:rsidRPr="003D6002" w:rsidRDefault="00B07BFE" w:rsidP="0084064B">
            <w:pPr>
              <w:suppressLineNumbers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D</w:t>
            </w: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iabetes (n=2037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 diabetes (n=10650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ncertain diabetes (n=1027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</w:t>
            </w:r>
          </w:p>
        </w:tc>
      </w:tr>
      <w:tr w:rsidR="00B07BFE" w:rsidRPr="003D6002" w:rsidTr="0084064B">
        <w:tc>
          <w:tcPr>
            <w:tcW w:w="3402" w:type="dxa"/>
            <w:tcBorders>
              <w:top w:val="single" w:sz="4" w:space="0" w:color="auto"/>
            </w:tcBorders>
          </w:tcPr>
          <w:p w:rsidR="00B07BFE" w:rsidRPr="003D6002" w:rsidRDefault="00B07BFE" w:rsidP="0084064B">
            <w:pPr>
              <w:suppressLineNumbers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ighest level of educatio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ar 12 or below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216 (88.1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073 (84.2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37 (86.3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16 (75.7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876 (65.2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93 (67.9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Trade certificate/diploma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24 (8.9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98 (11.9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9 (10.4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3 (15.1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100 (19.9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6 (19.2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niversity degree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5 (3.0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28 (3.9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8 (3.3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4 (9.2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77 (14.9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1 (12.8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  <w:t xml:space="preserve">Area of residence 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  <w:t xml:space="preserve">     Major cities 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1090 (40.9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3675 (41.4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408 (45.8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21 (35.4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879 (36.4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399 (38.9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  <w:t xml:space="preserve">     Inner regional 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12 (</w:t>
            </w: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38.0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3479 (39.2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12 (</w:t>
            </w: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35.1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78 (38.2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094 (38.4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42 (</w:t>
            </w: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33.3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  <w:t xml:space="preserve">     Outer regional/remote/very remote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565 (21.2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1721 (19.4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170 (19.1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38 (26.4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676 (25.1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>286 (27.9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  <w:t xml:space="preserve">  Marital status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  <w:t xml:space="preserve">     Partnered</w:t>
            </w:r>
            <w:r w:rsidRPr="003D6002"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44 (54.4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066 (57.2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10 (57.6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50 (81.4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805 (83.1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56 (83.8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bCs/>
                <w:color w:val="000000" w:themeColor="text1"/>
                <w:sz w:val="20"/>
                <w:szCs w:val="20"/>
              </w:rPr>
              <w:t xml:space="preserve">     Not partnered 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212 (45.6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786 (42.8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75 (42.4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78 (18.6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91 (16.9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6 (16.2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BMI classification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rmal weight (18.5≤BMI&lt;25)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02 (35.4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618 (54.0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25 (49.8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13 (21.6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820 (56.6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32 (44.1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Underweight (BMI&lt;18.5)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5 (1.4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39 (4.0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 (2.0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 (0.6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07 (2.0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7 (1.7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Overweight (25≤BMI&lt;30) 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79 (38.4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684 (31.4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7 (34.8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15 (32.1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888 (28.1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11 (31.7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Obese (BMI≥30)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34 (24.9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13 (10.7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5 (13.5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77 (45.8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77 (13.4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20 (22.5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lastRenderedPageBreak/>
              <w:t>Level of physical activity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05 (14.3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36 (16.0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7 (19.4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38 (21.3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61 (22.3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4 (21.6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il/sedentary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70 (40.7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294 (32.2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8 (28.0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83 (24.1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93 (17.0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2 (17.9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09 (28.5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144 (30.1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09 (28.5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85 (30.6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07 (30.8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8 (32.7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53 (16.5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46 (21.7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31 (18.5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381 (24.0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627 (29.9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37 (27.9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 xml:space="preserve"> Smoking status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 xml:space="preserve">    Never smoked 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604 (64.8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134 (61.8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05 (61.2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82 (50.1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555 (53.8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12 (51.9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 xml:space="preserve">    Ex-smoker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28 (29.4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470 (29.7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60 (31.5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47 (27.9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946 (28.6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80 (28.4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eastAsia="Calibri" w:hAnsiTheme="majorHAnsi" w:cstheme="majorHAnsi"/>
                <w:color w:val="000000" w:themeColor="text1"/>
                <w:sz w:val="20"/>
                <w:szCs w:val="20"/>
              </w:rPr>
              <w:t xml:space="preserve">    Current smoker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42 (5.7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10 (8.5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0 (7.3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30 (22.0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17 (17.6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95 (19.8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Difficulty to manage on income 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Easy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883 (71.1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578 (74.5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11 (69.2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946 (46.7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6175 (58.3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56 (54.5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 xml:space="preserve">Difficult 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767 (28.9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251 (25.5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272 (30.8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78 (53.3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409 (41.7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64 (45.5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Private hospital insurance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754 (54.0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582 (59.8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52 (51.3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178 (58.0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473 (51.5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15 (50.2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  <w:tr w:rsidR="00B07BFE" w:rsidRPr="003D6002" w:rsidTr="0084064B">
        <w:tc>
          <w:tcPr>
            <w:tcW w:w="3402" w:type="dxa"/>
          </w:tcPr>
          <w:p w:rsidR="00B07BFE" w:rsidRPr="003D6002" w:rsidRDefault="00B07BFE" w:rsidP="0084064B">
            <w:pPr>
              <w:suppressLineNumbers/>
              <w:ind w:left="176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60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054 (46.0)</w:t>
            </w:r>
          </w:p>
        </w:tc>
        <w:tc>
          <w:tcPr>
            <w:tcW w:w="1417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1062 (40.2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430 (48.8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gridSpan w:val="2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854 (42.0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165 (48.6)</w:t>
            </w:r>
          </w:p>
        </w:tc>
        <w:tc>
          <w:tcPr>
            <w:tcW w:w="1701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  <w:r w:rsidRPr="003D6002"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  <w:t>511 (49.8)</w:t>
            </w:r>
          </w:p>
        </w:tc>
        <w:tc>
          <w:tcPr>
            <w:tcW w:w="992" w:type="dxa"/>
          </w:tcPr>
          <w:p w:rsidR="00B07BFE" w:rsidRPr="003D6002" w:rsidRDefault="00B07BFE" w:rsidP="0084064B">
            <w:pPr>
              <w:suppressLineNumbers/>
              <w:jc w:val="center"/>
              <w:rPr>
                <w:rFonts w:asciiTheme="majorHAnsi" w:hAnsiTheme="majorHAnsi" w:cstheme="majorHAnsi"/>
                <w:color w:val="000000" w:themeColor="text1"/>
                <w:sz w:val="20"/>
                <w:szCs w:val="20"/>
              </w:rPr>
            </w:pPr>
          </w:p>
        </w:tc>
      </w:tr>
    </w:tbl>
    <w:p w:rsidR="00B07BFE" w:rsidRPr="003D6002" w:rsidRDefault="00B07BFE" w:rsidP="00B07BFE">
      <w:pPr>
        <w:suppressLineNumbers/>
        <w:spacing w:after="0"/>
        <w:rPr>
          <w:rFonts w:asciiTheme="majorHAnsi" w:hAnsiTheme="majorHAnsi" w:cstheme="majorHAnsi"/>
        </w:rPr>
      </w:pPr>
      <w:r w:rsidRPr="003D6002">
        <w:rPr>
          <w:rFonts w:asciiTheme="majorHAnsi" w:hAnsiTheme="majorHAnsi" w:cstheme="majorHAnsi"/>
          <w:color w:val="000000" w:themeColor="text1"/>
          <w:sz w:val="18"/>
          <w:szCs w:val="18"/>
        </w:rPr>
        <w:t>*Married or in a de facto relationship, BMI: Body mass index</w:t>
      </w:r>
    </w:p>
    <w:p w:rsidR="008470F3" w:rsidRDefault="008470F3">
      <w:bookmarkStart w:id="0" w:name="_GoBack"/>
      <w:bookmarkEnd w:id="0"/>
    </w:p>
    <w:sectPr w:rsidR="008470F3" w:rsidSect="001E424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AD0"/>
    <w:rsid w:val="00447AD0"/>
    <w:rsid w:val="008470F3"/>
    <w:rsid w:val="00B0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BFE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BF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BFE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7BF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7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6-11T05:39:00Z</dcterms:created>
  <dcterms:modified xsi:type="dcterms:W3CDTF">2020-06-11T05:39:00Z</dcterms:modified>
</cp:coreProperties>
</file>